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Arial"/>
          <w:sz w:val="20"/>
        </w:rPr>
      </w:pPr>
      <w:r>
        <w:rPr>
          <w:rFonts w:cs="Arial"/>
          <w:sz w:val="20"/>
        </w:rPr>
        <w:t xml:space="preserve">Table S4. </w:t>
      </w:r>
      <w:r>
        <w:rPr>
          <w:rFonts w:eastAsia="Times New Roman" w:cs="Arial"/>
          <w:color w:val="000000"/>
          <w:sz w:val="20"/>
        </w:rPr>
        <w:t>Discovery INRICH results</w:t>
      </w:r>
    </w:p>
    <w:p>
      <w:pPr>
        <w:pStyle w:val="Normal"/>
        <w:rPr>
          <w:rFonts w:cs="Arial"/>
          <w:sz w:val="20"/>
        </w:rPr>
      </w:pPr>
      <w:r>
        <w:rPr>
          <w:rFonts w:cs="Arial"/>
          <w:sz w:val="20"/>
        </w:rPr>
      </w:r>
    </w:p>
    <w:p>
      <w:pPr>
        <w:pStyle w:val="Normal"/>
        <w:rPr>
          <w:rFonts w:cs="Arial"/>
          <w:sz w:val="20"/>
        </w:rPr>
      </w:pPr>
      <w:r>
        <w:rPr>
          <w:rFonts w:cs="Arial"/>
          <w:sz w:val="20"/>
        </w:rPr>
        <w:t>INRICH Results for Discovery Set cutoff top 0.5%</w:t>
      </w:r>
    </w:p>
    <w:tbl>
      <w:tblPr>
        <w:tblW w:w="916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3"/>
        <w:gridCol w:w="629"/>
        <w:gridCol w:w="947"/>
        <w:gridCol w:w="952"/>
        <w:gridCol w:w="5701"/>
      </w:tblGrid>
      <w:tr>
        <w:trPr>
          <w:trHeight w:val="260" w:hRule="atLeast"/>
        </w:trPr>
        <w:tc>
          <w:tcPr>
            <w:tcW w:w="933" w:type="dxa"/>
            <w:tcBorders>
              <w:top w:val="single" w:sz="12" w:space="0" w:color="808080"/>
              <w:bottom w:val="single" w:sz="6" w:space="0" w:color="80808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bookmarkStart w:id="0" w:name="_GoBack"/>
            <w:bookmarkEnd w:id="0"/>
            <w:r>
              <w:rPr>
                <w:rFonts w:cs="Verdana" w:ascii="Verdana" w:hAnsi="Verdana"/>
                <w:sz w:val="12"/>
                <w:szCs w:val="20"/>
              </w:rPr>
              <w:t>Target_Size</w:t>
            </w:r>
          </w:p>
        </w:tc>
        <w:tc>
          <w:tcPr>
            <w:tcW w:w="629" w:type="dxa"/>
            <w:tcBorders>
              <w:top w:val="single" w:sz="12" w:space="0" w:color="808080"/>
              <w:bottom w:val="single" w:sz="6" w:space="0" w:color="80808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Int_No</w:t>
            </w:r>
          </w:p>
        </w:tc>
        <w:tc>
          <w:tcPr>
            <w:tcW w:w="947" w:type="dxa"/>
            <w:tcBorders>
              <w:top w:val="single" w:sz="12" w:space="0" w:color="808080"/>
              <w:bottom w:val="single" w:sz="6" w:space="0" w:color="80808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Empirical_P</w:t>
            </w:r>
          </w:p>
        </w:tc>
        <w:tc>
          <w:tcPr>
            <w:tcW w:w="952" w:type="dxa"/>
            <w:tcBorders>
              <w:top w:val="single" w:sz="12" w:space="0" w:color="808080"/>
              <w:bottom w:val="single" w:sz="6" w:space="0" w:color="80808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Corrected_P</w:t>
            </w:r>
          </w:p>
        </w:tc>
        <w:tc>
          <w:tcPr>
            <w:tcW w:w="5701" w:type="dxa"/>
            <w:tcBorders>
              <w:top w:val="single" w:sz="12" w:space="0" w:color="808080"/>
              <w:bottom w:val="single" w:sz="6" w:space="0" w:color="80808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Pathway</w:t>
            </w:r>
          </w:p>
        </w:tc>
      </w:tr>
      <w:tr>
        <w:trPr>
          <w:trHeight w:val="260" w:hRule="atLeast"/>
        </w:trPr>
        <w:tc>
          <w:tcPr>
            <w:tcW w:w="933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bookmarkStart w:id="1" w:name="RANGE!A2%3AE305"/>
            <w:r>
              <w:rPr>
                <w:rFonts w:cs="Verdana" w:ascii="Verdana" w:hAnsi="Verdana"/>
                <w:sz w:val="12"/>
                <w:szCs w:val="20"/>
              </w:rPr>
              <w:t>133</w:t>
            </w:r>
            <w:bookmarkEnd w:id="1"/>
          </w:p>
        </w:tc>
        <w:tc>
          <w:tcPr>
            <w:tcW w:w="629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3</w:t>
            </w:r>
          </w:p>
        </w:tc>
        <w:tc>
          <w:tcPr>
            <w:tcW w:w="947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0426996</w:t>
            </w:r>
          </w:p>
        </w:tc>
        <w:tc>
          <w:tcPr>
            <w:tcW w:w="952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393214</w:t>
            </w:r>
          </w:p>
        </w:tc>
        <w:tc>
          <w:tcPr>
            <w:tcW w:w="5701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UBIQUITIN_MEDIATED_PROTEOLYSIS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9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0715993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556886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REGULATION_OF_GLUCOKINASE_BY_GLUCOKINASE_REGULATORY_PROTEIN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9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0877991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606786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NEP_NS2_INTERACTS_WITH_THE_CELLULAR_EXPORT_MACHINERY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9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0881991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610778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TRANSPORT_OF_RIBONUCLEOPROTEINS_INTO_THE_HOST_NUCLEUS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0923991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630739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NUCLEAR_IMPORT_OF_REV_PROTEIN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2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104799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666667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TRANSPORT_OF_THE_SLBP_INDEPENDENT_MATURE_MRNA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1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117799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718563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REV_MEDIATED_NUCLEAR_EXPORT_OF_HIV1_RNA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1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123299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734531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VPR_MEDIATED_NUCLEAR_IMPORT_OF_PICS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2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7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180098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832335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STEROID_METABOLISM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6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194698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852295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SPHINGOLIPID_METABOLISM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8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195298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852295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GLUCOSE_TRANSPORT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16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7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206398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870259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RNA_POLYMERASE_I_III_AND_MITOCHONDRIAL_TRANSCRIPTION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4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260697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24152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NTHI_PATHWAY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3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292197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46108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MPR_PATHWAY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2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9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293697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46108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LYSOSOME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9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367796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7006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SNRNP_ASSEMBLY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1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411296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82036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TRANSPORT_OF_MATURE_MRNA_DERIVED_FROM_AN_INTRON_CONTAINING_TRANSCRIPT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9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8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424996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82036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LATE_PHASE_OF_HIV_LIFE_CYCLE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99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9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431296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84032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TRKA_SIGNALLING_FROM_THE_PLASMA_MEMBRANE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8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518995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94012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FORMATION_OF_THE_TERNARY_COMPLEX_AND_SUBSEQUENTLY_THE_43S_COMPLEX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9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9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520495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94012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DILATED_CARDIOMYOPATHY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9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541695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96008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NUCLEAR_RECEPTOR_TRANSCRIPTION_PATHWAY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37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9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546095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96008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INFLUENZA_LIFE_CYCLE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5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619494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98004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PRION_DISEASES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78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663493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98004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RNA_POLYMERASE_I_PROMOTER_CLEARANCE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5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730693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98004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GS_ALPHA_MEDIATED_EVENTS_IN_GLUCAGON_SIGNALLING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03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8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774292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98004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HIV_LIFE_CYCLE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73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8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812492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98004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ADHERENS_JUNCTION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5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857891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98004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TRANSLATION_INITIATION_COMPLEX_FORMATION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95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7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905591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METABOLISM_OF_RNA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4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928991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PPARA_PATHWAY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6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938991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STABILIZATION_OF_P53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7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97369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MET_PATHWAY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08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7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05439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CELL_CYCLE_CHECKPOINTS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86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18249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MAPK_PATHWAY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4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18939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RNA_POLYMERASE_I_TRANSCRIPTION_INITIATION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1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24539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STEROID_HORMONES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2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24559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GLUCAGON_SIGNALING_IN_METABOLIC_REGULATION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7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25689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AUTODEGRADATION_OF_CDH1_BY_CDH1_APC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2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27429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RHO_PATHWAY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82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27669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GLUCOSE_AND_OTHER_SUGAR_SLC_TRANSPORTERS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8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28149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TRNA_AMINOACYLATION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1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29939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CHOLESTEROL_BIOSYNTHESIS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72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7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35009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PHOSPHATIDYLINOSITOL_SIGNALING_SYSTEM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8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38449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PPAR_SIGNALING_PATHWAY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40299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ACTINY_PATHWAY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1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40689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INOSITOL_PHOSPHATE_METABOLISM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67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1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44509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ENDOCYTOSIS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1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46679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AMINOACYL_TRNA_BIOSYNTHESIS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3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50198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METAL_ION_SLC_TRANSPORTERS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9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50558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MITOTIC_PROMETAPHASE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9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57288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THYROID_CANCER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83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7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59928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CELL_JUNCTION_ORGANIZATION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6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60358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ACUTE_MYELOID_LEUKEMIA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2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60858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NCAM1_INTERACTIONS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8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61318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TRYPTOPHAN_METABOLISM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22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7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62288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CELL_CYCLE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17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62608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METABOLISM_OF_CARBOHYDRATES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2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68638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CDC20_PHOSPHO_APC_MEDIATED_DEGRADATION_OF_CYCLIN_A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4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70538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PLC_GAMMA1_SIGNALLING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71588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RNA_POLYMERASE_I_PROMOTER_ESCAPE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4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76338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SIGNALLING_TO_ERKS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3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80218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TOLL_LIKE_RECEPTOR_9_CASCADE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34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8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83718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PROCESSING_OF_CAPPED_INTRON_CONTAINING_PRE_MRNA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5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89568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GLYCOSYLPHOSPHATIDYLINOSITOL_GPI_ANCHOR_BIOSYNTHESIS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9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90798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SPHINGOLIPID_METABOLISM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6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91208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SYNTHESIS_OF_GPI_ANCHORED_PROTEINS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5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91968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BASAL_CELL_CARCINOMA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2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93958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INTRINSIC_PATHWAY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8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95398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GAP_JUNCTION_TRAFFICKING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3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97598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G2_PATHWAY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03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97678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INNATE_IMMUNITY_SIGNALING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1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99098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REGULATION_OF_INSULIN_SECRETION_BY_GLUCAGON_LIKE_PEPTIDE_1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211378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DUAL_INCISION_REACTION_IN_GG_NER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6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213088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TYPE_II_DIABETES_MELLITUS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84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215638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PROGESTERONE_MEDIATED_OOCYTE_MATURATION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92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8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216978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TRANSCRIPTION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3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219128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RNA_POLYMERASE_I_CHAIN_ELONGATION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4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221138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VASOPRESSIN_REGULATED_WATER_REABSORPTION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2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7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224328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HOST_INTERACTIONS_OF_HIV_FACTORS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8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224898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G_PROTEIN_ACTIVATION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2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225248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BETA_ALANINE_METABOLISM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75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2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227958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CALCIUM_SIGNALING_PATHWAY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9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228908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ST_FAS_SIGNALING_PATHWAY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9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229438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RNA_POLYMERASE_III_TRANSCRIPTION_INITIATION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2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232298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HORMONE_BIOSYNTHESIS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7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235268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REGULATION_OF_APC_ACTIVATORS_BETWEEN_G1_S_AND_EARLY_ANAPHASE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74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7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237668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ARRHYTHMOGENIC_RIGHT_VENTRICULAR_CARDIOMYOPATHY_ARVC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55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8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238128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MITOTIC_M_M_G1_PHASES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7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239628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NCAM_SIGNALING_FOR_NEURITE_OUT_GROWTH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83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0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244438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HIV_INFECTION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244528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COMPLEMENT_CASCADE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9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246688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O_GLYCAN_BIOSYNTHESIS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3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247128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ARGININE_AND_PROLINE_METABOLISM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1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248098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DOUBLE_STRAND_BREAK_REPAIR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9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252327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INFLAM_PATHWAY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73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8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252667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G_ALPHA_I_SIGNALLING_EVENTS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77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258217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FC_EPSILON_RI_SIGNALING_PATHWAY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5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258287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KERATINOCYTE_PATHWAY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91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259467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FC_GAMMA_R_MEDIATED_PHAGOCYTOSIS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3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267427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SMOOTH_MUSCLE_CONTRACTION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61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8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268517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METABOLISM_OF_AMINO_ACIDS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11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273297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OOCYTE_MEIOSIS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9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275277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CELL_CELL_ADHESION_SYSTEMS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2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285987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ST_GA12_PATHWAY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79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287367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G2_M_TRANSITION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83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288887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HYPERTROPHIC_CARDIOMYOPATHY_HCM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290877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MITOCHONDRIAL_TRNA_AMINOACYLATION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9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295167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ST_B_CELL_ANTIGEN_RECEPTOR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297297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TIGHT_JUNCTION_INTERACTIONS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8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301307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ST_TUMOR_NECROSIS_FACTOR_PATHWAY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5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301667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STRESS_PATHWAY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1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302057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CYTOSOLIC_TRNA_AMINOACYLATION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304697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MUSCLE_CONTRACTION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9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305137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CYTOCHROME_P450_ARRANGED_BY_SUBSTRATE_TYPE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2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306007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SIGNALING_BY_PDGF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8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307097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NOD_LIKE_RECEPTOR_SIGNALING_PATHWAY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26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7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310067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NEUROTROPHIN_SIGNALING_PATHWAY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310327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POST_TRANSLATIONAL_PROTEIN_MODIFICATION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7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314147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METABLISM_OF_NUCLEOTIDES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4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316427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SIG_CHEMOTAXIS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69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7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316807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PEPTIDE_LIGAND_BINDING_RECEPTORS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4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317877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RNA_POLYMERASE_III_TRANSCRIPTION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95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326207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PYRIMIDINE_METABOLISM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2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326857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HER2_PATHWAY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55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9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327337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PURINE_METABOLISM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6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328567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P53_SIGNALING_PATHWAY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99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332287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GNRH_SIGNALING_PATHWAY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2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332407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ENDOMETRIAL_CANCER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337577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INHIBITION_OF_INSULIN_SECRETION_BY_ADRENALINE_NORADRENALINE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5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337587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SIG_REGULATION_OF_THE_ACTIN_CYTOSKELETON_BY_RHO_GTPASES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2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338877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P53HYPOXIA_PATHWAY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01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341787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REGULATION_OF_GENE_EXPRESSION_IN_BETA_CELLS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69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9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345897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SLC_MEDIATED_TRANSMEMBRANE_TRANSPORT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83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350836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TOLL_RECEPTOR_CASCADES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4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354446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DORSO_VENTRAL_AXIS_FORMATION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8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354776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CYCLIN_E_ASSOCIATED_EVENTS_DURING_G1_S_TRANSITION_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9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356356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TNFR1_PATHWAY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7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359606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PYK2_PATHWAY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85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360526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HEMATOPOIETIC_CELL_LINEAGE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8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362306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SIGNALING_BY_WNT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6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364146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SELENOAMINO_ACID_METABOLISM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8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365476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HOMOLOGOUS_RECOMBINATION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05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365926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GTP_HYDROLYSIS_AND_JOINING_OF_THE_60S_RIBOSOMAL_SUBUNIT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7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366516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CARDIAC_MUSCLE_CONTRACTION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5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367966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CAM_PATHWAY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5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369016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TOLL_PATHWAY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8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370236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ASTHMA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72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377776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CHRONIC_MYELOID_LEUKEMIA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3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378246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GLOBAL_GENOMIC_NER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2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379626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COLORECTAL_CANCER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6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381006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ACTIVATION_OF_ATR_IN_RESPONSE_TO_REPLICATION_STRESS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2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382096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IL1R_PATHWAY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2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386426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FORMATION_OF_FIBRIN_CLOT_CLOTTING_CASCADE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7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388166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METABOLISM_OF_BILE_ACIDS_AND_BILE_SALTS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3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391356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VIBRIO_CHOLERAE_INFECTION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78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395636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ST_INTEGRIN_SIGNALING_PATHWAY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3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404666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SIG_CD40PATHWAYMAP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22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404856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G_ALPHA_S_SIGNALLING_EVENTS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7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406186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PLC_BETA_MEDIATED_EVENTS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3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409116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ST_MYOCYTE_AD_PATHWAY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1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409406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PARKINSONS_DISEASE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6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409696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HIVNEF_PATHWAY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24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412556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SYSTEMIC_LUPUS_ERYTHEMATOSUS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84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415456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PEPTIDE_CHAIN_ELONGATION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13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7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416576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VASCULAR_SMOOTH_MUSCLE_CONTRACTION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5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419776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DOWN_STREAM_SIGNAL_TRANSDUCTION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82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419786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OPIOID_SIGNALLING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7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420796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ST_GAQ_PATHWAY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84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421086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VIRAL_MRNA_TRANSLATION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6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421686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EDG1_PATHWAY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4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422136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CYSTEINE_AND_METHIONINE_METABOLISM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86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425046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RIBOSOME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5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429096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ST_GA13_PATHWAY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1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430826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AT1R_PATHWAY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7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435526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PHASE_1_FUNCTIONALIZATION_OF_COMPOUNDS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04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436136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DNA_REPAIR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3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442186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DRUG_METABOLISM_OTHER_ENZYMES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19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443126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TRANSLATION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5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448146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RNA_DEGRADATION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7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448546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GRAFT_VERSUS_HOST_DISEASE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6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448546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SIG_BCR_SIGNALING_PATHWAY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5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451735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ST_P38_MAPK_PATHWAY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9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456635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ADHERENS_JUNCTIONS_INTERACTIONS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2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457945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ACTIVATION_OF_KAINATE_RECEPTORS_UPON_GLUTAMATE_BINDING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1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458295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G2_M_CHECKPOINTS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14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459425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REGULATION_OF_BETA_CELL_DEVELOPMENT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459605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PYRUVATE_METABOLISM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8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459725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ASSOCIATION_OF_TRIC_CCT_WITH_TARGET_PROTEINS_DURING_BIOSYNTHESIS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31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8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465005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CELL_ADHESION_MOLECULES_CAMS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9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473545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AMINE_COMPOUND_SLC_TRANSPORTERS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88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477785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GAP_JUNCTION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5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481855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FMLP_PATHWAY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83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484205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NEURORANSMITTER_RECEPTOR_BINDING_AND_DOWNSTREAM_TRANSMISSION_IN_THE_POSTSYNAPTIC_CELL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4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484465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NUCLEOTIDE_EXCISION_REPAIR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9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486795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HIV1_TRANSCRIPTION_INITIATION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3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486905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P53_INDEPENDENT_DNA_DAMAGE_RESPONSE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5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487605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ALLOGRAFT_REJECTION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9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492695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TRAFFICKING_OF_AMPA_RECEPTORS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85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494595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TGF_BETA_SIGNALING_PATHWAY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9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497755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TRANSCRIPTION_OF_THE_HIV_GENOME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1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505405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MAP_KINASES_ACTIVATION_IN_TLR_CASCADE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6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506975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LEISHMANIA_INFECTION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2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509635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FORMATION_OF_THE_EARLY_ELONGATION_COMPLEX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94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510965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FORMATION_OF_A_POOL_OF_FREE_40S_SUBUNITS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54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7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511395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ALZHEIMERS_DISEASE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6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513145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ADIPOCYTOKINE_SIGNALING_PATHWAY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9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513815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P38MAPK_PATHWAY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3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517075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LYSINE_DEGRADATION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8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523575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INTEGRIN_PATHWAY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4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529405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PROTEASOME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8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533225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AMINO_ACID_AND_OLIGOPEPTIDE_SLC_TRANSPORTERS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4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535535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ST_ADRENERGIC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7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537905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VIF_MEDIATED_DEGRADATION_OF_APOBEC3G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7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541565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REGULATION_OF_ORNITHINE_DECARBOXYLASE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7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547015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STEROID_HORMONE_BIOSYNTHESIS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8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547265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MYOGENESSIS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19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549065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BIOLOGICAL_OXIDATIONS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2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552794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BLADDER_CANCER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2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553574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ST_DIFFERENTIATION_PATHWAY_IN_PC12_CELLS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8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553664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SCF_BETA_TRCP_MEDIATED_DEGRADATION_OF_EMI1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9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553834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CHAPERONIN_MEDIATED_PROTEIN_FOLDING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73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556434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GLYCEROPHOSPHOLIPID_METABOLISM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81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557914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ANTIGEN_PROCESSING_AND_PRESENTATION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8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558674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ST_JNK_MAPK_PATHWAY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0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561904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TOLL_LIKE_RECEPTOR_SIGNALING_PATHWAY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8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573264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IMMUNOREGULATORY_INTERACTIONS_BETWEEN_A_LYMPHOID_AND_A_NON_LYMPHOID_CELL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2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575684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POST_NMDA_RECEPTOR_ACTIVATION_EVENTS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3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576774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NON_SMALL_CELL_LUNG_CANCER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28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7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582584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TRANSMISSION_ACROSS_CHEMICAL_SYNAPSES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584774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TRAF6_MEDIATED_INDUCTION_OF_THE_ANTIVIRAL_CYTOKINE_IFN_ALPHA_BETA_CASCADE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3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590704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SIG_PIP3_SIGNALING_IN_B_LYMPHOCYTES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2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594704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SCF_SKP2_MEDIATED_DEGRADATION_OF_P27_P21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9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600884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SIG_INSULIN_RECEPTOR_PATHWAY_IN_CARDIAC_MYOCYTES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6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601684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GLYCEROLIPID_METABOLISM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1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602254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HIV1_TRANSCRIPTION_ELONGATION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2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605404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CDT1_ASSOCIATION_WITH_THE_CDC6_ORC_ORIGIN_COMPLEX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0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606204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INFLUENZA_VIRAL_RNA_TRANSCRIPTION_AND_REPLICATION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4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606914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AMINO_SUGAR_AND_NUCLEOTIDE_SUGAR_METABOLISM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8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610194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COMPLEMENT_AND_COAGULATION_CASCADES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0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611984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MELANOGENESIS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612604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AUTOIMMUNE_THYROID_DISEASE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83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614244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SMALL_CELL_LUNG_CANCER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7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617534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PANCREATIC_CANCER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6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620164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TOLL_LIKE_RECEPTOR_3_CASCADE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4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621964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ST_G_ALPHA_I_PATHWAY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4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626044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ST_T_CELL_SIGNAL_TRANSDUCTION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6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642964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METABOLISM_OF_MRNA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1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645324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TYPE_I_DIABETES_MELLITUS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9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652193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NUCLEOTIDE_EXCISION_REPAIR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29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656953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INSULIN_SYNTHESIS_AND_SECRETION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4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660523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GOLGI_ASSOCIATED_VESICLE_BIOGENESIS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6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660813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HEDGEHOG_SIGNALING_PATHWAY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83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661673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CHEMOKINE_SIGNALING_PATHWAY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98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7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661973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REGULATION_OF_INSULIN_SECRETION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6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671213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ACTIVATION_OF_NMDA_RECEPTOR_UPON_GLUTAMATE_BINDING_AND_POSTSYNAPTIC_EVENTS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8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678693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VIRAL_MYOCARDITIS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1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679013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M_G1_TRANSITION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69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683953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HUNTINGTONS_DISEASE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18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685953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SPLICEOSOME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3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688763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ORC1_REMOVAL_FROM_CHROMATIN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7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689903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CENTROSOME_MATURATION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48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694183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FORMATION_AND_MATURATION_OF_MRNA_TRANSCRIPT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28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697263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TIGHT_JUNCTION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74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706783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IRS_RELATED_EVENTS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1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713013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CLATHRIN_DERIVED_VESICLE_BUDDING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84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726493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ECM_RECEPTOR_INTERACTION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0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727883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G1_S_TRANSITION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8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732763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INTEGRIN_CELL_SURFACE_INTERACTIONS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13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735983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OXIDATIVE_PHOSPHORYLATION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9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737513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REGULATION_OF_LIPID_METABOLISM_BY_PEROXISOME_PROLIFERATOR_ACTIVATED_RECEPTOR_ALPHA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88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743463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PROSTATE_CANCER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91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745743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RNA_POLYMERASE_II_TRANSCRIPTION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02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748923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S_PHASE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47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751512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GLUCOSE_REGULATION_OF_INSULIN_SECRETION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57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7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762012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AXON_GUIDANCE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3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762232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ELONGATION_AND_PROCESSING_OF_CAPPED_TRANSCRIPTS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3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765892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AMYOTROPHIC_LATERAL_SCLEROSIS_ALS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28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770582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AXON_GUIDANCE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6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770612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AGR_PATHWAY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95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8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775742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FOCAL_ADHESION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75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786132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DNA_REPLICATION_PRE_INITIATION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7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787432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RENAL_CELL_CARCINOMA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3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788902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GLIOMA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9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801852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LONG_TERM_POTENTIATION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84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805142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FORMATION_OF_PLATELET_PLUG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03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810962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MRNA_SPLICING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94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820652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INORGANIC_CATION_ANION_SLC_TRANSPORTERS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78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822752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MEMBRANE_TRAFFICKING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3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827532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SIG_PIP3_SIGNALING_IN_CARDIAC_MYOCTES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08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839682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T_CELL_RECEPTOR_SIGNALING_PATHWAY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65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843152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PLATELET_ACTIVATION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85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843782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PLATELET_DEGRANULATION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74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845692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B_CELL_RECEPTOR_SIGNALING_PATHWAY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88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857221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SYNTHESIS_OF_DNA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71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862761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MELANOMA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12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898301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LEUKOCYTE_TRANSENDOTHELIAL_MIGRATION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28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01261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APOPTOSIS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53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12291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G_ALPHA_Q_SIGNALLING_EVENTS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8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22981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LONG_TERM_DEPRESSION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31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23931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NATURAL_KILLER_CELL_MEDIATED_CYTOTOXICITY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14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44511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RHO_GTPASE_CYCLE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85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5829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7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ERBB_SIGNALING_PATHWAY</w:t>
            </w:r>
          </w:p>
        </w:tc>
      </w:tr>
      <w:tr>
        <w:trPr>
          <w:trHeight w:val="260" w:hRule="atLeast"/>
        </w:trPr>
        <w:tc>
          <w:tcPr>
            <w:tcW w:w="933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49</w:t>
            </w:r>
          </w:p>
        </w:tc>
        <w:tc>
          <w:tcPr>
            <w:tcW w:w="629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</w:t>
            </w:r>
          </w:p>
        </w:tc>
        <w:tc>
          <w:tcPr>
            <w:tcW w:w="947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672</w:t>
            </w:r>
          </w:p>
        </w:tc>
        <w:tc>
          <w:tcPr>
            <w:tcW w:w="952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701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WNT_SIGNALING_PATHWAY</w:t>
            </w:r>
          </w:p>
        </w:tc>
      </w:tr>
    </w:tbl>
    <w:p>
      <w:pPr>
        <w:pStyle w:val="Normal"/>
        <w:rPr>
          <w:sz w:val="16"/>
        </w:rPr>
      </w:pPr>
      <w:r>
        <w:rPr>
          <w:sz w:val="16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4T23:45:00Z</dcterms:created>
  <dc:creator>Carson Chow</dc:creator>
  <dc:description/>
  <cp:keywords/>
  <dc:language>en-US</dc:language>
  <cp:lastModifiedBy>Matthew Simonson</cp:lastModifiedBy>
  <dcterms:modified xsi:type="dcterms:W3CDTF">2013-03-04T23:48:00Z</dcterms:modified>
  <cp:revision>3</cp:revision>
  <dc:subject/>
  <dc:title/>
</cp:coreProperties>
</file>